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00" w:type="pct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965"/>
        <w:gridCol w:w="1136"/>
        <w:gridCol w:w="910"/>
        <w:gridCol w:w="1320"/>
        <w:gridCol w:w="4270"/>
      </w:tblGrid>
      <w:tr>
        <w:trPr>
          <w:trHeight w:val="260" w:hRule="atLeast"/>
        </w:trPr>
        <w:tc>
          <w:tcPr>
            <w:tcW w:w="992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able S9. Genes with changes in expression after exercise challenge (post-exercise – baseline) in the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group relative to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 xml:space="preserve"> group (Log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 xml:space="preserve">FC &gt; 1, 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&lt; 0.05)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FC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4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0313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4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2</w:t>
            </w:r>
          </w:p>
        </w:tc>
        <w:tc>
          <w:tcPr>
            <w:tcW w:w="4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416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2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B2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270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15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8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BP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fragment of IgG binding protein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9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7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atin SN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6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AB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7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0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A3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xypeptidase A3 (mast cell)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2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12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F3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foil factor 3 (intestinal)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85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7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K1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-related peptidase 1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51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70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QCG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Q motif-containing G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614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52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I-38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-specific protein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0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32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inin 1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5540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32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56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protein-coupled receptor 56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57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7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, langerin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793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35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AG6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 associated antigen 6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6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7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8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8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43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91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13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13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62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25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N2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filin 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08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08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TA2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A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W1927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872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5AC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5AC, oligomeric mucus/gel-forming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21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1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E2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-site APP-cleaving enzyme 2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259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05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sterin</w:t>
            </w:r>
          </w:p>
        </w:tc>
      </w:tr>
      <w:tr>
        <w:trPr>
          <w:trHeight w:val="26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47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S1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P-diacylglycerol synthase 1</w:t>
            </w:r>
          </w:p>
        </w:tc>
      </w:tr>
      <w:tr>
        <w:trPr>
          <w:trHeight w:val="26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57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62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2</w:t>
            </w:r>
          </w:p>
        </w:tc>
        <w:tc>
          <w:tcPr>
            <w:tcW w:w="4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B, member 2</w:t>
            </w:r>
          </w:p>
        </w:tc>
      </w:tr>
    </w:tbl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4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27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